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5C8" w:rsidRDefault="007635C8">
      <w:bookmarkStart w:id="0" w:name="_GoBack"/>
      <w:bookmarkEnd w:id="0"/>
    </w:p>
    <w:p w:rsidR="00EF7A1B" w:rsidRPr="00FA46F1" w:rsidRDefault="00FC45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46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A46F1" w:rsidRPr="00FA46F1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FA46F1" w:rsidRPr="00FA46F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A46F1">
        <w:rPr>
          <w:rFonts w:ascii="Times New Roman" w:hAnsi="Times New Roman" w:cs="Times New Roman"/>
          <w:sz w:val="24"/>
          <w:szCs w:val="24"/>
          <w:lang w:val="en-US"/>
        </w:rPr>
        <w:t xml:space="preserve"> The 100 highest differentiating SNPs according the FST value</w:t>
      </w:r>
    </w:p>
    <w:tbl>
      <w:tblPr>
        <w:tblStyle w:val="Grilledetableauclaire"/>
        <w:tblpPr w:leftFromText="141" w:rightFromText="141" w:horzAnchor="margin" w:tblpY="960"/>
        <w:tblW w:w="8943" w:type="dxa"/>
        <w:tblLook w:val="04A0" w:firstRow="1" w:lastRow="0" w:firstColumn="1" w:lastColumn="0" w:noHBand="0" w:noVBand="1"/>
      </w:tblPr>
      <w:tblGrid>
        <w:gridCol w:w="1631"/>
        <w:gridCol w:w="3615"/>
        <w:gridCol w:w="1296"/>
        <w:gridCol w:w="2401"/>
      </w:tblGrid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7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hromosome </w:t>
            </w:r>
            <w:proofErr w:type="spellStart"/>
            <w:r w:rsidRPr="00297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mber</w:t>
            </w:r>
            <w:proofErr w:type="spellEnd"/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NP</w:t>
            </w:r>
            <w:r w:rsidRPr="00297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Name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7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sition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ST</w:t>
            </w:r>
            <w:r w:rsidRPr="00297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-Value 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50001403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68463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305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476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58542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431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70001476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596886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9183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1233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41895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9183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67960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263481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99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1068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95652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536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1442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86900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3063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1193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65330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243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50001867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80979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191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70001995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12784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191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200008699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4283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191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700015011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73912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129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10054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78487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689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200008300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396626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846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30001664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06445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846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40001112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10445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846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TA-31783-no-rs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98225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846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90002124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27090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782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50000684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543325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559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50002658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66451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4536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50003501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88689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4536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500020125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70736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3883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52308-rs2900965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47079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387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10165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99247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138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70002113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69723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158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90002128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38511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158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20002038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97255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093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60003270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29674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093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41950-BTA-72999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082666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814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15459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75616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749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70000878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01197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684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30596-BTA-16139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93916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4726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60001121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11883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4726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100014651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93480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472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83221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71916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405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2288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10958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339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200020335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77004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201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00001789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94603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070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40001926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10087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921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410000341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1184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785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1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20000880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86404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5593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60001323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24351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550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57282-ss4652626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92482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15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0804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68662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78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A-IFASA-6210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71502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78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00002582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32770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719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100011251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93071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719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4100004930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80874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651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200000462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8204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494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20000710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57379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328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40001254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32027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328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10001439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966315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98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40002240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050716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9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30003570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33729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694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70001521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757805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694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4100007585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51616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1153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BAC-1178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60394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103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90000620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7883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103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51282-BTA-6790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18714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034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TA-70284-no-rs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89549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034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20000848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64461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034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TB-0130041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5354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034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000011295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041911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965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2877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7777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1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1672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37817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1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S-BFGL-NGS-1583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59112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1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20001446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404316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053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700014460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96151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6846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40001438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02498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6167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35191-BES11_Contig367_1030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14438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5489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500018581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37926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421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33430-BTC-03761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58884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421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70000082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7957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421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2289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14337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387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20000285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16694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351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40002213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03473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351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0923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60821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351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30002708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006679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280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80002188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80624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280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80001646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44632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210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53284-rs2901577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32777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9708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300028475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991477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848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TB-0027241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493695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848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100004099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4195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778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600015761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60813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638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400011578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93804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325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30001671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34721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3245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10001305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719178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058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600032874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85378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058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70001022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70489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058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90001716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432661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058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map40862-BTA-100125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144546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058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600012731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73020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8352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50002500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134041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661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100003512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55914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41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20000281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28973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41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0400033226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860030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41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400014933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87023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41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vineHD1500012190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894485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414</w:t>
            </w:r>
          </w:p>
        </w:tc>
      </w:tr>
      <w:tr w:rsidR="00EF7A1B" w:rsidRPr="00B610DF" w:rsidTr="00025131">
        <w:trPr>
          <w:trHeight w:val="300"/>
        </w:trPr>
        <w:tc>
          <w:tcPr>
            <w:tcW w:w="1631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3615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TB-01226007</w:t>
            </w:r>
          </w:p>
        </w:tc>
        <w:tc>
          <w:tcPr>
            <w:tcW w:w="1296" w:type="dxa"/>
            <w:noWrap/>
            <w:hideMark/>
          </w:tcPr>
          <w:p w:rsidR="00EF7A1B" w:rsidRPr="00B610DF" w:rsidRDefault="00EF7A1B" w:rsidP="000251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591482</w:t>
            </w:r>
          </w:p>
        </w:tc>
        <w:tc>
          <w:tcPr>
            <w:tcW w:w="2401" w:type="dxa"/>
            <w:noWrap/>
            <w:hideMark/>
          </w:tcPr>
          <w:p w:rsidR="00EF7A1B" w:rsidRPr="00B610DF" w:rsidRDefault="00EF7A1B" w:rsidP="000251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61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7241</w:t>
            </w:r>
          </w:p>
        </w:tc>
      </w:tr>
    </w:tbl>
    <w:p w:rsidR="00EF7A1B" w:rsidRDefault="00EF7A1B"/>
    <w:sectPr w:rsidR="00EF7A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A20" w:rsidRDefault="00D55A20" w:rsidP="00732695">
      <w:pPr>
        <w:spacing w:after="0" w:line="240" w:lineRule="auto"/>
      </w:pPr>
      <w:r>
        <w:separator/>
      </w:r>
    </w:p>
  </w:endnote>
  <w:endnote w:type="continuationSeparator" w:id="0">
    <w:p w:rsidR="00D55A20" w:rsidRDefault="00D55A20" w:rsidP="00732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A20" w:rsidRDefault="00D55A20" w:rsidP="00732695">
      <w:pPr>
        <w:spacing w:after="0" w:line="240" w:lineRule="auto"/>
      </w:pPr>
      <w:r>
        <w:separator/>
      </w:r>
    </w:p>
  </w:footnote>
  <w:footnote w:type="continuationSeparator" w:id="0">
    <w:p w:rsidR="00D55A20" w:rsidRDefault="00D55A20" w:rsidP="007326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0DF"/>
    <w:rsid w:val="00297343"/>
    <w:rsid w:val="00540E41"/>
    <w:rsid w:val="006B7183"/>
    <w:rsid w:val="006C0ECA"/>
    <w:rsid w:val="006D232D"/>
    <w:rsid w:val="00732695"/>
    <w:rsid w:val="007635C8"/>
    <w:rsid w:val="00B610DF"/>
    <w:rsid w:val="00B93991"/>
    <w:rsid w:val="00CC6169"/>
    <w:rsid w:val="00D55A20"/>
    <w:rsid w:val="00EF7A1B"/>
    <w:rsid w:val="00F74902"/>
    <w:rsid w:val="00FA46F1"/>
    <w:rsid w:val="00FC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220834-A9B5-45B4-A0D0-11F696774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61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297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etableauclaire">
    <w:name w:val="Grid Table Light"/>
    <w:basedOn w:val="TableauNormal"/>
    <w:uiPriority w:val="40"/>
    <w:rsid w:val="002973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732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2695"/>
  </w:style>
  <w:style w:type="paragraph" w:styleId="Pieddepage">
    <w:name w:val="footer"/>
    <w:basedOn w:val="Normal"/>
    <w:link w:val="PieddepageCar"/>
    <w:uiPriority w:val="99"/>
    <w:unhideWhenUsed/>
    <w:rsid w:val="00732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2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2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41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</dc:creator>
  <cp:keywords/>
  <dc:description/>
  <cp:lastModifiedBy>DERA</cp:lastModifiedBy>
  <cp:revision>1</cp:revision>
  <dcterms:created xsi:type="dcterms:W3CDTF">2020-12-23T11:26:00Z</dcterms:created>
  <dcterms:modified xsi:type="dcterms:W3CDTF">2020-12-23T11:55:00Z</dcterms:modified>
</cp:coreProperties>
</file>